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10DD0" w14:textId="518DFA24" w:rsidR="007051C9" w:rsidRPr="001E596B" w:rsidRDefault="007051C9" w:rsidP="007051C9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Supplementary </w:t>
      </w:r>
      <w:r w:rsidRPr="001E596B">
        <w:rPr>
          <w:rFonts w:asciiTheme="minorBidi" w:hAnsiTheme="minorBidi"/>
          <w:sz w:val="24"/>
          <w:szCs w:val="24"/>
        </w:rPr>
        <w:t xml:space="preserve">Table 1. </w:t>
      </w:r>
      <w:r w:rsidR="006B6F5A">
        <w:rPr>
          <w:rFonts w:asciiTheme="minorBidi" w:hAnsiTheme="minorBidi"/>
          <w:sz w:val="24"/>
          <w:szCs w:val="24"/>
        </w:rPr>
        <w:t>The T</w:t>
      </w:r>
      <w:r w:rsidR="006B6F5A" w:rsidRPr="006B6F5A">
        <w:rPr>
          <w:rFonts w:asciiTheme="minorBidi" w:hAnsiTheme="minorBidi"/>
          <w:sz w:val="24"/>
          <w:szCs w:val="24"/>
        </w:rPr>
        <w:t xml:space="preserve">op 15 </w:t>
      </w:r>
      <w:r w:rsidR="006B6F5A">
        <w:rPr>
          <w:rFonts w:asciiTheme="minorBidi" w:hAnsiTheme="minorBidi"/>
          <w:sz w:val="24"/>
          <w:szCs w:val="24"/>
        </w:rPr>
        <w:t>P</w:t>
      </w:r>
      <w:r w:rsidR="006B6F5A" w:rsidRPr="006B6F5A">
        <w:rPr>
          <w:rFonts w:asciiTheme="minorBidi" w:hAnsiTheme="minorBidi"/>
          <w:sz w:val="24"/>
          <w:szCs w:val="24"/>
        </w:rPr>
        <w:t xml:space="preserve">rolific </w:t>
      </w:r>
      <w:r w:rsidR="006B6F5A">
        <w:rPr>
          <w:rFonts w:asciiTheme="minorBidi" w:hAnsiTheme="minorBidi"/>
          <w:sz w:val="24"/>
          <w:szCs w:val="24"/>
        </w:rPr>
        <w:t>A</w:t>
      </w:r>
      <w:r w:rsidR="006B6F5A" w:rsidRPr="006B6F5A">
        <w:rPr>
          <w:rFonts w:asciiTheme="minorBidi" w:hAnsiTheme="minorBidi"/>
          <w:sz w:val="24"/>
          <w:szCs w:val="24"/>
        </w:rPr>
        <w:t xml:space="preserve">uthors in the </w:t>
      </w:r>
      <w:r w:rsidR="006B6F5A">
        <w:rPr>
          <w:rFonts w:asciiTheme="minorBidi" w:hAnsiTheme="minorBidi"/>
          <w:sz w:val="24"/>
          <w:szCs w:val="24"/>
        </w:rPr>
        <w:t>F</w:t>
      </w:r>
      <w:r w:rsidR="006B6F5A" w:rsidRPr="006B6F5A">
        <w:rPr>
          <w:rFonts w:asciiTheme="minorBidi" w:hAnsiTheme="minorBidi"/>
          <w:sz w:val="24"/>
          <w:szCs w:val="24"/>
        </w:rPr>
        <w:t>ield of A</w:t>
      </w:r>
      <w:r w:rsidR="006B6F5A">
        <w:rPr>
          <w:rFonts w:asciiTheme="minorBidi" w:hAnsiTheme="minorBidi"/>
          <w:sz w:val="24"/>
          <w:szCs w:val="24"/>
        </w:rPr>
        <w:t>rtificial Intelligence and L</w:t>
      </w:r>
      <w:r w:rsidR="006B6F5A" w:rsidRPr="006B6F5A">
        <w:rPr>
          <w:rFonts w:asciiTheme="minorBidi" w:hAnsiTheme="minorBidi"/>
          <w:sz w:val="24"/>
          <w:szCs w:val="24"/>
        </w:rPr>
        <w:t xml:space="preserve">iver </w:t>
      </w:r>
      <w:r w:rsidR="006B6F5A">
        <w:rPr>
          <w:rFonts w:asciiTheme="minorBidi" w:hAnsiTheme="minorBidi"/>
          <w:sz w:val="24"/>
          <w:szCs w:val="24"/>
        </w:rPr>
        <w:t>C</w:t>
      </w:r>
      <w:r w:rsidR="006B6F5A" w:rsidRPr="006B6F5A">
        <w:rPr>
          <w:rFonts w:asciiTheme="minorBidi" w:hAnsiTheme="minorBidi"/>
          <w:sz w:val="24"/>
          <w:szCs w:val="24"/>
        </w:rPr>
        <w:t xml:space="preserve">ancer </w:t>
      </w:r>
      <w:r w:rsidR="006174E1">
        <w:rPr>
          <w:rFonts w:asciiTheme="minorBidi" w:hAnsiTheme="minorBidi"/>
          <w:sz w:val="24"/>
          <w:szCs w:val="24"/>
        </w:rPr>
        <w:t>Based on the Scopus</w:t>
      </w:r>
      <w:r w:rsidR="006B6F5A">
        <w:rPr>
          <w:rFonts w:asciiTheme="minorBidi" w:hAnsiTheme="minorBidi"/>
          <w:sz w:val="24"/>
          <w:szCs w:val="24"/>
        </w:rPr>
        <w:t xml:space="preserve"> Database by 3</w:t>
      </w:r>
      <w:r w:rsidR="006B6F5A" w:rsidRPr="00870BCF">
        <w:rPr>
          <w:rFonts w:asciiTheme="minorBidi" w:hAnsiTheme="minorBidi"/>
          <w:sz w:val="24"/>
          <w:szCs w:val="24"/>
          <w:vertAlign w:val="superscript"/>
        </w:rPr>
        <w:t>rd</w:t>
      </w:r>
      <w:r w:rsidR="006B6F5A">
        <w:rPr>
          <w:rFonts w:asciiTheme="minorBidi" w:hAnsiTheme="minorBidi"/>
          <w:sz w:val="24"/>
          <w:szCs w:val="24"/>
        </w:rPr>
        <w:t xml:space="preserve"> </w:t>
      </w:r>
      <w:r w:rsidR="006B6F5A" w:rsidRPr="006B6F5A">
        <w:rPr>
          <w:rFonts w:asciiTheme="minorBidi" w:hAnsiTheme="minorBidi"/>
          <w:sz w:val="24"/>
          <w:szCs w:val="24"/>
        </w:rPr>
        <w:t>August 2023</w:t>
      </w:r>
    </w:p>
    <w:tbl>
      <w:tblPr>
        <w:tblStyle w:val="PlainTable2"/>
        <w:tblW w:w="15570" w:type="dxa"/>
        <w:tblInd w:w="-1298" w:type="dxa"/>
        <w:tblLook w:val="0420" w:firstRow="1" w:lastRow="0" w:firstColumn="0" w:lastColumn="0" w:noHBand="0" w:noVBand="1"/>
      </w:tblPr>
      <w:tblGrid>
        <w:gridCol w:w="3857"/>
        <w:gridCol w:w="8452"/>
        <w:gridCol w:w="1287"/>
        <w:gridCol w:w="1287"/>
        <w:gridCol w:w="687"/>
      </w:tblGrid>
      <w:tr w:rsidR="007051C9" w:rsidRPr="001E596B" w14:paraId="75753909" w14:textId="77777777" w:rsidTr="00901E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4125" w:type="dxa"/>
            <w:hideMark/>
          </w:tcPr>
          <w:p w14:paraId="73BBE403" w14:textId="77777777" w:rsidR="007051C9" w:rsidRPr="001B727D" w:rsidRDefault="007051C9" w:rsidP="00F83B6B">
            <w:pPr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Name</w:t>
            </w:r>
          </w:p>
        </w:tc>
        <w:tc>
          <w:tcPr>
            <w:tcW w:w="9124" w:type="dxa"/>
            <w:hideMark/>
          </w:tcPr>
          <w:p w14:paraId="0A27463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Affiliation</w:t>
            </w:r>
          </w:p>
        </w:tc>
        <w:tc>
          <w:tcPr>
            <w:tcW w:w="817" w:type="dxa"/>
            <w:hideMark/>
          </w:tcPr>
          <w:p w14:paraId="1FBE9BCE" w14:textId="38F1E6FD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 xml:space="preserve">AI </w:t>
            </w:r>
            <w:r w:rsidR="00F34CF7">
              <w:rPr>
                <w:rFonts w:asciiTheme="minorBidi" w:hAnsiTheme="minorBidi"/>
                <w:sz w:val="18"/>
                <w:szCs w:val="18"/>
              </w:rPr>
              <w:t>Publications</w:t>
            </w:r>
          </w:p>
        </w:tc>
        <w:tc>
          <w:tcPr>
            <w:tcW w:w="817" w:type="dxa"/>
            <w:hideMark/>
          </w:tcPr>
          <w:p w14:paraId="6E6BFB29" w14:textId="63ED3CBC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 xml:space="preserve">Total </w:t>
            </w:r>
            <w:r w:rsidR="00F34CF7">
              <w:rPr>
                <w:rFonts w:asciiTheme="minorBidi" w:hAnsiTheme="minorBidi"/>
                <w:sz w:val="18"/>
                <w:szCs w:val="18"/>
              </w:rPr>
              <w:t>Publications</w:t>
            </w:r>
          </w:p>
        </w:tc>
        <w:tc>
          <w:tcPr>
            <w:tcW w:w="687" w:type="dxa"/>
            <w:hideMark/>
          </w:tcPr>
          <w:p w14:paraId="3F8F3F1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H-Index</w:t>
            </w:r>
          </w:p>
        </w:tc>
      </w:tr>
      <w:tr w:rsidR="007051C9" w:rsidRPr="001E596B" w14:paraId="485716E1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tcW w:w="4125" w:type="dxa"/>
            <w:hideMark/>
          </w:tcPr>
          <w:p w14:paraId="2D1A17FD" w14:textId="71DE44FD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Lee, Jeong</w:t>
            </w:r>
            <w:r w:rsidR="00A97F25">
              <w:rPr>
                <w:rFonts w:asciiTheme="minorBidi" w:hAnsiTheme="minorBidi"/>
                <w:sz w:val="18"/>
                <w:szCs w:val="18"/>
              </w:rPr>
              <w:t xml:space="preserve"> M</w:t>
            </w:r>
            <w:r w:rsidRPr="001E596B">
              <w:rPr>
                <w:rFonts w:asciiTheme="minorBidi" w:hAnsiTheme="minorBidi"/>
                <w:sz w:val="18"/>
                <w:szCs w:val="18"/>
              </w:rPr>
              <w:t>in</w:t>
            </w:r>
          </w:p>
        </w:tc>
        <w:tc>
          <w:tcPr>
            <w:tcW w:w="9124" w:type="dxa"/>
            <w:hideMark/>
          </w:tcPr>
          <w:p w14:paraId="5D17195A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Department of Radiology, Seoul National University Hospital, Seoul, South Korea</w:t>
            </w:r>
          </w:p>
        </w:tc>
        <w:tc>
          <w:tcPr>
            <w:tcW w:w="817" w:type="dxa"/>
            <w:hideMark/>
          </w:tcPr>
          <w:p w14:paraId="5A3486BB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4</w:t>
            </w:r>
          </w:p>
        </w:tc>
        <w:tc>
          <w:tcPr>
            <w:tcW w:w="817" w:type="dxa"/>
            <w:hideMark/>
          </w:tcPr>
          <w:p w14:paraId="2C21A97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608</w:t>
            </w:r>
          </w:p>
        </w:tc>
        <w:tc>
          <w:tcPr>
            <w:tcW w:w="687" w:type="dxa"/>
            <w:hideMark/>
          </w:tcPr>
          <w:p w14:paraId="227046C1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75</w:t>
            </w:r>
          </w:p>
        </w:tc>
      </w:tr>
      <w:tr w:rsidR="007051C9" w:rsidRPr="001E596B" w14:paraId="78DE1F24" w14:textId="77777777" w:rsidTr="00901E22">
        <w:trPr>
          <w:trHeight w:val="196"/>
        </w:trPr>
        <w:tc>
          <w:tcPr>
            <w:tcW w:w="4125" w:type="dxa"/>
            <w:hideMark/>
          </w:tcPr>
          <w:p w14:paraId="50159B7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Chapiro, Julius</w:t>
            </w:r>
          </w:p>
        </w:tc>
        <w:tc>
          <w:tcPr>
            <w:tcW w:w="9124" w:type="dxa"/>
            <w:hideMark/>
          </w:tcPr>
          <w:p w14:paraId="67FAFDD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Yale School of Medicine, New Haven, USA</w:t>
            </w:r>
          </w:p>
        </w:tc>
        <w:tc>
          <w:tcPr>
            <w:tcW w:w="817" w:type="dxa"/>
            <w:hideMark/>
          </w:tcPr>
          <w:p w14:paraId="22EA50B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6</w:t>
            </w:r>
          </w:p>
        </w:tc>
        <w:tc>
          <w:tcPr>
            <w:tcW w:w="817" w:type="dxa"/>
            <w:hideMark/>
          </w:tcPr>
          <w:p w14:paraId="122679BC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39</w:t>
            </w:r>
          </w:p>
        </w:tc>
        <w:tc>
          <w:tcPr>
            <w:tcW w:w="687" w:type="dxa"/>
            <w:hideMark/>
          </w:tcPr>
          <w:p w14:paraId="6918D63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</w:tr>
      <w:tr w:rsidR="007051C9" w:rsidRPr="001E596B" w14:paraId="511EA121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4125" w:type="dxa"/>
            <w:hideMark/>
          </w:tcPr>
          <w:p w14:paraId="7C5DA641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Jiang, Huiyan</w:t>
            </w:r>
          </w:p>
        </w:tc>
        <w:tc>
          <w:tcPr>
            <w:tcW w:w="9124" w:type="dxa"/>
            <w:hideMark/>
          </w:tcPr>
          <w:p w14:paraId="2FC0075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Northeastern University, Shenyang, China</w:t>
            </w:r>
          </w:p>
        </w:tc>
        <w:tc>
          <w:tcPr>
            <w:tcW w:w="817" w:type="dxa"/>
            <w:hideMark/>
          </w:tcPr>
          <w:p w14:paraId="74E5AA6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817" w:type="dxa"/>
            <w:hideMark/>
          </w:tcPr>
          <w:p w14:paraId="29C82F6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85</w:t>
            </w:r>
          </w:p>
        </w:tc>
        <w:tc>
          <w:tcPr>
            <w:tcW w:w="687" w:type="dxa"/>
            <w:hideMark/>
          </w:tcPr>
          <w:p w14:paraId="7FCF5C8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8</w:t>
            </w:r>
          </w:p>
        </w:tc>
      </w:tr>
      <w:tr w:rsidR="007051C9" w:rsidRPr="001E596B" w14:paraId="43765653" w14:textId="77777777" w:rsidTr="00901E22">
        <w:trPr>
          <w:trHeight w:val="160"/>
        </w:trPr>
        <w:tc>
          <w:tcPr>
            <w:tcW w:w="4125" w:type="dxa"/>
            <w:hideMark/>
          </w:tcPr>
          <w:p w14:paraId="1F185E6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Tian, Jie</w:t>
            </w:r>
          </w:p>
        </w:tc>
        <w:tc>
          <w:tcPr>
            <w:tcW w:w="9124" w:type="dxa"/>
            <w:hideMark/>
          </w:tcPr>
          <w:p w14:paraId="04EA997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Chinese Academy of Sciences, Beijing, China</w:t>
            </w:r>
          </w:p>
        </w:tc>
        <w:tc>
          <w:tcPr>
            <w:tcW w:w="817" w:type="dxa"/>
            <w:hideMark/>
          </w:tcPr>
          <w:p w14:paraId="370D5FD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817" w:type="dxa"/>
            <w:hideMark/>
          </w:tcPr>
          <w:p w14:paraId="17228224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297</w:t>
            </w:r>
          </w:p>
        </w:tc>
        <w:tc>
          <w:tcPr>
            <w:tcW w:w="687" w:type="dxa"/>
            <w:hideMark/>
          </w:tcPr>
          <w:p w14:paraId="21E75A0D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91</w:t>
            </w:r>
          </w:p>
        </w:tc>
      </w:tr>
      <w:tr w:rsidR="007051C9" w:rsidRPr="001E596B" w14:paraId="5B83515D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tcW w:w="4125" w:type="dxa"/>
            <w:hideMark/>
          </w:tcPr>
          <w:p w14:paraId="2DDA916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Yoon, Jeong-</w:t>
            </w:r>
            <w:proofErr w:type="spellStart"/>
            <w:r w:rsidRPr="001E596B">
              <w:rPr>
                <w:rFonts w:asciiTheme="minorBidi" w:hAnsiTheme="minorBidi"/>
                <w:sz w:val="18"/>
                <w:szCs w:val="18"/>
              </w:rPr>
              <w:t>hee</w:t>
            </w:r>
            <w:proofErr w:type="spellEnd"/>
          </w:p>
        </w:tc>
        <w:tc>
          <w:tcPr>
            <w:tcW w:w="9124" w:type="dxa"/>
            <w:hideMark/>
          </w:tcPr>
          <w:p w14:paraId="350A1CA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Seoul National University Hospital, Seoul, South Korea</w:t>
            </w:r>
          </w:p>
        </w:tc>
        <w:tc>
          <w:tcPr>
            <w:tcW w:w="817" w:type="dxa"/>
            <w:hideMark/>
          </w:tcPr>
          <w:p w14:paraId="5FF9F78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5</w:t>
            </w:r>
          </w:p>
        </w:tc>
        <w:tc>
          <w:tcPr>
            <w:tcW w:w="817" w:type="dxa"/>
            <w:hideMark/>
          </w:tcPr>
          <w:p w14:paraId="1399CD1D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70</w:t>
            </w:r>
          </w:p>
        </w:tc>
        <w:tc>
          <w:tcPr>
            <w:tcW w:w="687" w:type="dxa"/>
            <w:hideMark/>
          </w:tcPr>
          <w:p w14:paraId="0E5E879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</w:tr>
      <w:tr w:rsidR="007051C9" w:rsidRPr="001E596B" w14:paraId="2751FB0A" w14:textId="77777777" w:rsidTr="00901E22">
        <w:trPr>
          <w:trHeight w:val="178"/>
        </w:trPr>
        <w:tc>
          <w:tcPr>
            <w:tcW w:w="4125" w:type="dxa"/>
            <w:hideMark/>
          </w:tcPr>
          <w:p w14:paraId="57D5438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Kuang, Ming</w:t>
            </w:r>
          </w:p>
        </w:tc>
        <w:tc>
          <w:tcPr>
            <w:tcW w:w="9124" w:type="dxa"/>
            <w:hideMark/>
          </w:tcPr>
          <w:p w14:paraId="2B8BD38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Sun Yat-Sen University, Guangzhou, China</w:t>
            </w:r>
          </w:p>
        </w:tc>
        <w:tc>
          <w:tcPr>
            <w:tcW w:w="817" w:type="dxa"/>
            <w:hideMark/>
          </w:tcPr>
          <w:p w14:paraId="2E3FB5B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817" w:type="dxa"/>
            <w:hideMark/>
          </w:tcPr>
          <w:p w14:paraId="5D2A2F9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49</w:t>
            </w:r>
          </w:p>
        </w:tc>
        <w:tc>
          <w:tcPr>
            <w:tcW w:w="687" w:type="dxa"/>
            <w:hideMark/>
          </w:tcPr>
          <w:p w14:paraId="3670FACA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</w:tr>
      <w:tr w:rsidR="007051C9" w:rsidRPr="001E596B" w14:paraId="510D3B0C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4125" w:type="dxa"/>
            <w:hideMark/>
          </w:tcPr>
          <w:p w14:paraId="0F187871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Sirlin, Claude B</w:t>
            </w:r>
          </w:p>
        </w:tc>
        <w:tc>
          <w:tcPr>
            <w:tcW w:w="9124" w:type="dxa"/>
            <w:hideMark/>
          </w:tcPr>
          <w:p w14:paraId="38D1374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Department of Radiology, San Diego, USA</w:t>
            </w:r>
          </w:p>
        </w:tc>
        <w:tc>
          <w:tcPr>
            <w:tcW w:w="817" w:type="dxa"/>
            <w:hideMark/>
          </w:tcPr>
          <w:p w14:paraId="4D438446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817" w:type="dxa"/>
            <w:hideMark/>
          </w:tcPr>
          <w:p w14:paraId="3236629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443</w:t>
            </w:r>
          </w:p>
        </w:tc>
        <w:tc>
          <w:tcPr>
            <w:tcW w:w="687" w:type="dxa"/>
            <w:hideMark/>
          </w:tcPr>
          <w:p w14:paraId="6B705F84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03</w:t>
            </w:r>
          </w:p>
        </w:tc>
      </w:tr>
      <w:tr w:rsidR="007051C9" w:rsidRPr="001E596B" w14:paraId="708A7DF1" w14:textId="77777777" w:rsidTr="00901E22">
        <w:trPr>
          <w:trHeight w:val="18"/>
        </w:trPr>
        <w:tc>
          <w:tcPr>
            <w:tcW w:w="4125" w:type="dxa"/>
            <w:hideMark/>
          </w:tcPr>
          <w:p w14:paraId="039F0B0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Taouli, Bachir A</w:t>
            </w:r>
          </w:p>
        </w:tc>
        <w:tc>
          <w:tcPr>
            <w:tcW w:w="9124" w:type="dxa"/>
            <w:hideMark/>
          </w:tcPr>
          <w:p w14:paraId="077628CB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Icahn School of Medicine at Mount Sinai, New York, USA</w:t>
            </w:r>
          </w:p>
        </w:tc>
        <w:tc>
          <w:tcPr>
            <w:tcW w:w="817" w:type="dxa"/>
            <w:hideMark/>
          </w:tcPr>
          <w:p w14:paraId="5B0797C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3</w:t>
            </w:r>
          </w:p>
        </w:tc>
        <w:tc>
          <w:tcPr>
            <w:tcW w:w="817" w:type="dxa"/>
            <w:hideMark/>
          </w:tcPr>
          <w:p w14:paraId="4D56E205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50</w:t>
            </w:r>
          </w:p>
        </w:tc>
        <w:tc>
          <w:tcPr>
            <w:tcW w:w="687" w:type="dxa"/>
            <w:hideMark/>
          </w:tcPr>
          <w:p w14:paraId="1929B82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61</w:t>
            </w:r>
          </w:p>
        </w:tc>
      </w:tr>
      <w:tr w:rsidR="007051C9" w:rsidRPr="001E596B" w14:paraId="231A2118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4125" w:type="dxa"/>
            <w:hideMark/>
          </w:tcPr>
          <w:p w14:paraId="0C0E753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Han, Joonkoo</w:t>
            </w:r>
          </w:p>
        </w:tc>
        <w:tc>
          <w:tcPr>
            <w:tcW w:w="9124" w:type="dxa"/>
            <w:hideMark/>
          </w:tcPr>
          <w:p w14:paraId="21B3CA2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Seoul National University College of Medicine, Seoul, South Korea</w:t>
            </w:r>
          </w:p>
        </w:tc>
        <w:tc>
          <w:tcPr>
            <w:tcW w:w="817" w:type="dxa"/>
            <w:hideMark/>
          </w:tcPr>
          <w:p w14:paraId="095DECD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817" w:type="dxa"/>
            <w:hideMark/>
          </w:tcPr>
          <w:p w14:paraId="7354BFC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677</w:t>
            </w:r>
          </w:p>
        </w:tc>
        <w:tc>
          <w:tcPr>
            <w:tcW w:w="687" w:type="dxa"/>
            <w:hideMark/>
          </w:tcPr>
          <w:p w14:paraId="154F6D2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77</w:t>
            </w:r>
          </w:p>
        </w:tc>
      </w:tr>
      <w:tr w:rsidR="007051C9" w:rsidRPr="001E596B" w14:paraId="3C309552" w14:textId="77777777" w:rsidTr="00901E22">
        <w:trPr>
          <w:trHeight w:val="70"/>
        </w:trPr>
        <w:tc>
          <w:tcPr>
            <w:tcW w:w="4125" w:type="dxa"/>
            <w:hideMark/>
          </w:tcPr>
          <w:p w14:paraId="3C745F9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Joo, Ijin</w:t>
            </w:r>
          </w:p>
        </w:tc>
        <w:tc>
          <w:tcPr>
            <w:tcW w:w="9124" w:type="dxa"/>
            <w:hideMark/>
          </w:tcPr>
          <w:p w14:paraId="57844E2B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Seoul National University College of Medicine, Seoul, South Korea</w:t>
            </w:r>
          </w:p>
        </w:tc>
        <w:tc>
          <w:tcPr>
            <w:tcW w:w="817" w:type="dxa"/>
            <w:hideMark/>
          </w:tcPr>
          <w:p w14:paraId="09B79C7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817" w:type="dxa"/>
            <w:hideMark/>
          </w:tcPr>
          <w:p w14:paraId="63F96634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61</w:t>
            </w:r>
          </w:p>
        </w:tc>
        <w:tc>
          <w:tcPr>
            <w:tcW w:w="687" w:type="dxa"/>
            <w:hideMark/>
          </w:tcPr>
          <w:p w14:paraId="71D2B9D8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35</w:t>
            </w:r>
          </w:p>
        </w:tc>
      </w:tr>
      <w:tr w:rsidR="007051C9" w:rsidRPr="001E596B" w14:paraId="1761441C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tcW w:w="4125" w:type="dxa"/>
            <w:hideMark/>
          </w:tcPr>
          <w:p w14:paraId="2EDD3C6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Pawlak, Timothy M</w:t>
            </w:r>
          </w:p>
        </w:tc>
        <w:tc>
          <w:tcPr>
            <w:tcW w:w="9124" w:type="dxa"/>
            <w:hideMark/>
          </w:tcPr>
          <w:p w14:paraId="7862746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The Ohio State University College of Medicine, Columbus, USA</w:t>
            </w:r>
          </w:p>
        </w:tc>
        <w:tc>
          <w:tcPr>
            <w:tcW w:w="817" w:type="dxa"/>
            <w:hideMark/>
          </w:tcPr>
          <w:p w14:paraId="7417CC4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2</w:t>
            </w:r>
          </w:p>
        </w:tc>
        <w:tc>
          <w:tcPr>
            <w:tcW w:w="817" w:type="dxa"/>
            <w:hideMark/>
          </w:tcPr>
          <w:p w14:paraId="5005E484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071</w:t>
            </w:r>
          </w:p>
        </w:tc>
        <w:tc>
          <w:tcPr>
            <w:tcW w:w="687" w:type="dxa"/>
            <w:hideMark/>
          </w:tcPr>
          <w:p w14:paraId="0D1C728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13</w:t>
            </w:r>
          </w:p>
        </w:tc>
      </w:tr>
      <w:tr w:rsidR="007051C9" w:rsidRPr="001E596B" w14:paraId="376DC371" w14:textId="77777777" w:rsidTr="00901E22">
        <w:trPr>
          <w:trHeight w:val="106"/>
        </w:trPr>
        <w:tc>
          <w:tcPr>
            <w:tcW w:w="4125" w:type="dxa"/>
            <w:hideMark/>
          </w:tcPr>
          <w:p w14:paraId="097EB51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Dietrich, Christoph Frank</w:t>
            </w:r>
          </w:p>
        </w:tc>
        <w:tc>
          <w:tcPr>
            <w:tcW w:w="9124" w:type="dxa"/>
            <w:hideMark/>
          </w:tcPr>
          <w:p w14:paraId="5CF557A4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E596B">
              <w:rPr>
                <w:rFonts w:asciiTheme="minorBidi" w:hAnsiTheme="minorBidi"/>
                <w:sz w:val="18"/>
                <w:szCs w:val="18"/>
              </w:rPr>
              <w:t>Kliniken</w:t>
            </w:r>
            <w:proofErr w:type="spellEnd"/>
            <w:r w:rsidRPr="001E596B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proofErr w:type="spellStart"/>
            <w:r w:rsidRPr="001E596B">
              <w:rPr>
                <w:rFonts w:asciiTheme="minorBidi" w:hAnsiTheme="minorBidi"/>
                <w:sz w:val="18"/>
                <w:szCs w:val="18"/>
              </w:rPr>
              <w:t>Hirslanden</w:t>
            </w:r>
            <w:proofErr w:type="spellEnd"/>
            <w:r w:rsidRPr="001E596B">
              <w:rPr>
                <w:rFonts w:asciiTheme="minorBidi" w:hAnsiTheme="minorBidi"/>
                <w:sz w:val="18"/>
                <w:szCs w:val="18"/>
              </w:rPr>
              <w:t xml:space="preserve"> Beau Site, Bern, Switzerland</w:t>
            </w:r>
          </w:p>
        </w:tc>
        <w:tc>
          <w:tcPr>
            <w:tcW w:w="817" w:type="dxa"/>
            <w:hideMark/>
          </w:tcPr>
          <w:p w14:paraId="4B302231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817" w:type="dxa"/>
            <w:hideMark/>
          </w:tcPr>
          <w:p w14:paraId="109C960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676</w:t>
            </w:r>
          </w:p>
        </w:tc>
        <w:tc>
          <w:tcPr>
            <w:tcW w:w="687" w:type="dxa"/>
            <w:hideMark/>
          </w:tcPr>
          <w:p w14:paraId="62357246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76</w:t>
            </w:r>
          </w:p>
        </w:tc>
      </w:tr>
      <w:tr w:rsidR="007051C9" w:rsidRPr="001E596B" w14:paraId="070C265C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tcW w:w="4125" w:type="dxa"/>
            <w:hideMark/>
          </w:tcPr>
          <w:p w14:paraId="08EFA1FE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Marin, Daniele M</w:t>
            </w:r>
          </w:p>
        </w:tc>
        <w:tc>
          <w:tcPr>
            <w:tcW w:w="9124" w:type="dxa"/>
            <w:hideMark/>
          </w:tcPr>
          <w:p w14:paraId="6C263BE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Duke University Medical Center, Durham, USA</w:t>
            </w:r>
          </w:p>
        </w:tc>
        <w:tc>
          <w:tcPr>
            <w:tcW w:w="817" w:type="dxa"/>
            <w:hideMark/>
          </w:tcPr>
          <w:p w14:paraId="11D3FFD5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817" w:type="dxa"/>
            <w:hideMark/>
          </w:tcPr>
          <w:p w14:paraId="0D0A40CF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26</w:t>
            </w:r>
          </w:p>
        </w:tc>
        <w:tc>
          <w:tcPr>
            <w:tcW w:w="687" w:type="dxa"/>
            <w:hideMark/>
          </w:tcPr>
          <w:p w14:paraId="5D65020A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42</w:t>
            </w:r>
          </w:p>
        </w:tc>
      </w:tr>
      <w:tr w:rsidR="007051C9" w:rsidRPr="001E596B" w14:paraId="6169B630" w14:textId="77777777" w:rsidTr="00901E22">
        <w:trPr>
          <w:trHeight w:val="88"/>
        </w:trPr>
        <w:tc>
          <w:tcPr>
            <w:tcW w:w="4125" w:type="dxa"/>
            <w:hideMark/>
          </w:tcPr>
          <w:p w14:paraId="78283A09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Vilgrain, Valérie</w:t>
            </w:r>
          </w:p>
        </w:tc>
        <w:tc>
          <w:tcPr>
            <w:tcW w:w="9124" w:type="dxa"/>
            <w:hideMark/>
          </w:tcPr>
          <w:p w14:paraId="3A47685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proofErr w:type="spellStart"/>
            <w:r w:rsidRPr="001E596B">
              <w:rPr>
                <w:rFonts w:asciiTheme="minorBidi" w:hAnsiTheme="minorBidi"/>
                <w:sz w:val="18"/>
                <w:szCs w:val="18"/>
              </w:rPr>
              <w:t>Département</w:t>
            </w:r>
            <w:proofErr w:type="spellEnd"/>
            <w:r w:rsidRPr="001E596B">
              <w:rPr>
                <w:rFonts w:asciiTheme="minorBidi" w:hAnsiTheme="minorBidi"/>
                <w:sz w:val="18"/>
                <w:szCs w:val="18"/>
              </w:rPr>
              <w:t xml:space="preserve"> of </w:t>
            </w:r>
            <w:proofErr w:type="spellStart"/>
            <w:r w:rsidRPr="001E596B">
              <w:rPr>
                <w:rFonts w:asciiTheme="minorBidi" w:hAnsiTheme="minorBidi"/>
                <w:sz w:val="18"/>
                <w:szCs w:val="18"/>
              </w:rPr>
              <w:t>Radiologie</w:t>
            </w:r>
            <w:proofErr w:type="spellEnd"/>
            <w:r w:rsidRPr="001E596B">
              <w:rPr>
                <w:rFonts w:asciiTheme="minorBidi" w:hAnsiTheme="minorBidi"/>
                <w:sz w:val="18"/>
                <w:szCs w:val="18"/>
              </w:rPr>
              <w:t>, Beaujon Hospital, Université de Paris, Clichy, France</w:t>
            </w:r>
          </w:p>
        </w:tc>
        <w:tc>
          <w:tcPr>
            <w:tcW w:w="817" w:type="dxa"/>
            <w:hideMark/>
          </w:tcPr>
          <w:p w14:paraId="607A1822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817" w:type="dxa"/>
            <w:hideMark/>
          </w:tcPr>
          <w:p w14:paraId="46FCC457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609</w:t>
            </w:r>
          </w:p>
        </w:tc>
        <w:tc>
          <w:tcPr>
            <w:tcW w:w="687" w:type="dxa"/>
            <w:hideMark/>
          </w:tcPr>
          <w:p w14:paraId="6A051E56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87</w:t>
            </w:r>
          </w:p>
        </w:tc>
      </w:tr>
      <w:tr w:rsidR="007051C9" w:rsidRPr="001E596B" w14:paraId="133F2C6D" w14:textId="77777777" w:rsidTr="00901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tcW w:w="4125" w:type="dxa"/>
            <w:hideMark/>
          </w:tcPr>
          <w:p w14:paraId="2F7F2D53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Wei, Jingwei</w:t>
            </w:r>
          </w:p>
        </w:tc>
        <w:tc>
          <w:tcPr>
            <w:tcW w:w="9124" w:type="dxa"/>
            <w:hideMark/>
          </w:tcPr>
          <w:p w14:paraId="3CFA937B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Institute of Automation Chinese Academy of Sciences, Beijing, China</w:t>
            </w:r>
          </w:p>
        </w:tc>
        <w:tc>
          <w:tcPr>
            <w:tcW w:w="817" w:type="dxa"/>
            <w:hideMark/>
          </w:tcPr>
          <w:p w14:paraId="73F8B6B6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11</w:t>
            </w:r>
          </w:p>
        </w:tc>
        <w:tc>
          <w:tcPr>
            <w:tcW w:w="817" w:type="dxa"/>
            <w:hideMark/>
          </w:tcPr>
          <w:p w14:paraId="27866CF0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44</w:t>
            </w:r>
          </w:p>
        </w:tc>
        <w:tc>
          <w:tcPr>
            <w:tcW w:w="687" w:type="dxa"/>
            <w:hideMark/>
          </w:tcPr>
          <w:p w14:paraId="6B0E00BC" w14:textId="77777777" w:rsidR="007051C9" w:rsidRPr="001B727D" w:rsidRDefault="007051C9" w:rsidP="00F83B6B">
            <w:pPr>
              <w:spacing w:after="160" w:line="259" w:lineRule="auto"/>
              <w:rPr>
                <w:rFonts w:asciiTheme="minorBidi" w:hAnsiTheme="minorBidi"/>
                <w:sz w:val="18"/>
                <w:szCs w:val="18"/>
              </w:rPr>
            </w:pPr>
            <w:r w:rsidRPr="001E596B">
              <w:rPr>
                <w:rFonts w:asciiTheme="minorBidi" w:hAnsiTheme="minorBidi"/>
                <w:sz w:val="18"/>
                <w:szCs w:val="18"/>
              </w:rPr>
              <w:t>22</w:t>
            </w:r>
          </w:p>
        </w:tc>
      </w:tr>
    </w:tbl>
    <w:p w14:paraId="79981C73" w14:textId="70FA0A78" w:rsidR="007051C9" w:rsidRDefault="007051C9" w:rsidP="00901E22">
      <w:pPr>
        <w:rPr>
          <w:rFonts w:asciiTheme="minorBidi" w:hAnsiTheme="minorBidi"/>
          <w:b/>
          <w:bCs/>
          <w:sz w:val="24"/>
          <w:szCs w:val="24"/>
        </w:rPr>
      </w:pPr>
    </w:p>
    <w:sectPr w:rsidR="007051C9" w:rsidSect="000470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D8925" w14:textId="77777777" w:rsidR="000470CC" w:rsidRDefault="000470CC" w:rsidP="00EF0744">
      <w:pPr>
        <w:spacing w:after="0" w:line="240" w:lineRule="auto"/>
      </w:pPr>
      <w:r>
        <w:separator/>
      </w:r>
    </w:p>
  </w:endnote>
  <w:endnote w:type="continuationSeparator" w:id="0">
    <w:p w14:paraId="775A6682" w14:textId="77777777" w:rsidR="000470CC" w:rsidRDefault="000470CC" w:rsidP="00EF0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46376A" w14:textId="77777777" w:rsidR="000470CC" w:rsidRDefault="000470CC" w:rsidP="00EF0744">
      <w:pPr>
        <w:spacing w:after="0" w:line="240" w:lineRule="auto"/>
      </w:pPr>
      <w:r>
        <w:separator/>
      </w:r>
    </w:p>
  </w:footnote>
  <w:footnote w:type="continuationSeparator" w:id="0">
    <w:p w14:paraId="115AF1A3" w14:textId="77777777" w:rsidR="000470CC" w:rsidRDefault="000470CC" w:rsidP="00EF0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875BC"/>
    <w:multiLevelType w:val="hybridMultilevel"/>
    <w:tmpl w:val="8A240A58"/>
    <w:lvl w:ilvl="0" w:tplc="76482C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E3C6C"/>
    <w:multiLevelType w:val="hybridMultilevel"/>
    <w:tmpl w:val="BBD45578"/>
    <w:lvl w:ilvl="0" w:tplc="6FAA35A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9238C"/>
    <w:multiLevelType w:val="hybridMultilevel"/>
    <w:tmpl w:val="5E622B0E"/>
    <w:lvl w:ilvl="0" w:tplc="9774BB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6C171D"/>
    <w:multiLevelType w:val="hybridMultilevel"/>
    <w:tmpl w:val="1E88A380"/>
    <w:lvl w:ilvl="0" w:tplc="87E6F6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0694AA5"/>
    <w:multiLevelType w:val="hybridMultilevel"/>
    <w:tmpl w:val="D40EBD7A"/>
    <w:lvl w:ilvl="0" w:tplc="4C2473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80573756">
    <w:abstractNumId w:val="4"/>
  </w:num>
  <w:num w:numId="2" w16cid:durableId="1629778222">
    <w:abstractNumId w:val="1"/>
  </w:num>
  <w:num w:numId="3" w16cid:durableId="1908766085">
    <w:abstractNumId w:val="0"/>
  </w:num>
  <w:num w:numId="4" w16cid:durableId="103115537">
    <w:abstractNumId w:val="3"/>
  </w:num>
  <w:num w:numId="5" w16cid:durableId="9681701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fzzvs0ervxhed50dvxxttx5texxfav5we&quot;&gt;CGH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207A4"/>
    <w:rsid w:val="00000F13"/>
    <w:rsid w:val="00003F96"/>
    <w:rsid w:val="00011513"/>
    <w:rsid w:val="000163C9"/>
    <w:rsid w:val="00016D54"/>
    <w:rsid w:val="00017916"/>
    <w:rsid w:val="00022B41"/>
    <w:rsid w:val="00022EF6"/>
    <w:rsid w:val="00022F23"/>
    <w:rsid w:val="0002318E"/>
    <w:rsid w:val="00026A00"/>
    <w:rsid w:val="000359A6"/>
    <w:rsid w:val="00043317"/>
    <w:rsid w:val="0004648A"/>
    <w:rsid w:val="000470CC"/>
    <w:rsid w:val="000537CF"/>
    <w:rsid w:val="000552BA"/>
    <w:rsid w:val="000610AD"/>
    <w:rsid w:val="00065DDB"/>
    <w:rsid w:val="00072395"/>
    <w:rsid w:val="00074C6D"/>
    <w:rsid w:val="00081E73"/>
    <w:rsid w:val="00093452"/>
    <w:rsid w:val="000934ED"/>
    <w:rsid w:val="00093F3C"/>
    <w:rsid w:val="00096DD6"/>
    <w:rsid w:val="000A0248"/>
    <w:rsid w:val="000A3E23"/>
    <w:rsid w:val="000A7DAB"/>
    <w:rsid w:val="000B64C4"/>
    <w:rsid w:val="000D041E"/>
    <w:rsid w:val="000D1B3A"/>
    <w:rsid w:val="000D6419"/>
    <w:rsid w:val="000E154E"/>
    <w:rsid w:val="000E4CF9"/>
    <w:rsid w:val="000E7A15"/>
    <w:rsid w:val="000F2839"/>
    <w:rsid w:val="001020C3"/>
    <w:rsid w:val="00102DA6"/>
    <w:rsid w:val="00107FE4"/>
    <w:rsid w:val="0011335D"/>
    <w:rsid w:val="00116B47"/>
    <w:rsid w:val="001204B8"/>
    <w:rsid w:val="00132EF6"/>
    <w:rsid w:val="00134705"/>
    <w:rsid w:val="001404A1"/>
    <w:rsid w:val="00142815"/>
    <w:rsid w:val="00144E9B"/>
    <w:rsid w:val="00160AC4"/>
    <w:rsid w:val="00161CB3"/>
    <w:rsid w:val="00171B3E"/>
    <w:rsid w:val="00180CA9"/>
    <w:rsid w:val="00183FCE"/>
    <w:rsid w:val="00187018"/>
    <w:rsid w:val="00187475"/>
    <w:rsid w:val="00191DCF"/>
    <w:rsid w:val="001A04BE"/>
    <w:rsid w:val="001B6D54"/>
    <w:rsid w:val="001B727D"/>
    <w:rsid w:val="001C015F"/>
    <w:rsid w:val="001C188F"/>
    <w:rsid w:val="001C4888"/>
    <w:rsid w:val="001C533B"/>
    <w:rsid w:val="001D279E"/>
    <w:rsid w:val="001D7F1D"/>
    <w:rsid w:val="001E1DE0"/>
    <w:rsid w:val="001E4D1F"/>
    <w:rsid w:val="001E596B"/>
    <w:rsid w:val="001F582D"/>
    <w:rsid w:val="001F67FD"/>
    <w:rsid w:val="00203E1F"/>
    <w:rsid w:val="002068DA"/>
    <w:rsid w:val="00212047"/>
    <w:rsid w:val="0022762D"/>
    <w:rsid w:val="0023047A"/>
    <w:rsid w:val="002304D3"/>
    <w:rsid w:val="00231E4A"/>
    <w:rsid w:val="00235EEF"/>
    <w:rsid w:val="002363F0"/>
    <w:rsid w:val="00244420"/>
    <w:rsid w:val="002474A2"/>
    <w:rsid w:val="002638BB"/>
    <w:rsid w:val="002757FF"/>
    <w:rsid w:val="002805B3"/>
    <w:rsid w:val="00282A7E"/>
    <w:rsid w:val="00285483"/>
    <w:rsid w:val="00293669"/>
    <w:rsid w:val="00295E48"/>
    <w:rsid w:val="002A1E09"/>
    <w:rsid w:val="002A3395"/>
    <w:rsid w:val="002A7C69"/>
    <w:rsid w:val="002B13C7"/>
    <w:rsid w:val="002B214D"/>
    <w:rsid w:val="002B2824"/>
    <w:rsid w:val="002B2D87"/>
    <w:rsid w:val="002B3BD2"/>
    <w:rsid w:val="002C28DD"/>
    <w:rsid w:val="002C56CE"/>
    <w:rsid w:val="002D49A2"/>
    <w:rsid w:val="002E04EE"/>
    <w:rsid w:val="002F0937"/>
    <w:rsid w:val="002F5478"/>
    <w:rsid w:val="003006D3"/>
    <w:rsid w:val="00305232"/>
    <w:rsid w:val="00311799"/>
    <w:rsid w:val="00312433"/>
    <w:rsid w:val="003173AA"/>
    <w:rsid w:val="0031762E"/>
    <w:rsid w:val="00325D58"/>
    <w:rsid w:val="00336161"/>
    <w:rsid w:val="0033798C"/>
    <w:rsid w:val="0034001B"/>
    <w:rsid w:val="0034179F"/>
    <w:rsid w:val="0034317A"/>
    <w:rsid w:val="003434E0"/>
    <w:rsid w:val="0034695F"/>
    <w:rsid w:val="00350727"/>
    <w:rsid w:val="00356999"/>
    <w:rsid w:val="00361150"/>
    <w:rsid w:val="0036472D"/>
    <w:rsid w:val="00370562"/>
    <w:rsid w:val="0037495F"/>
    <w:rsid w:val="00385173"/>
    <w:rsid w:val="003959D7"/>
    <w:rsid w:val="00395E1A"/>
    <w:rsid w:val="003A5D99"/>
    <w:rsid w:val="003A63D4"/>
    <w:rsid w:val="003B1EF3"/>
    <w:rsid w:val="003B4A60"/>
    <w:rsid w:val="003B5492"/>
    <w:rsid w:val="003C3D79"/>
    <w:rsid w:val="003C593C"/>
    <w:rsid w:val="003C5E80"/>
    <w:rsid w:val="003E2055"/>
    <w:rsid w:val="003E4293"/>
    <w:rsid w:val="003E5CF8"/>
    <w:rsid w:val="003F0378"/>
    <w:rsid w:val="003F4D7D"/>
    <w:rsid w:val="00413643"/>
    <w:rsid w:val="00416E34"/>
    <w:rsid w:val="0042512B"/>
    <w:rsid w:val="00427A5D"/>
    <w:rsid w:val="00435F3A"/>
    <w:rsid w:val="004415A0"/>
    <w:rsid w:val="00442762"/>
    <w:rsid w:val="00444FB0"/>
    <w:rsid w:val="00450E65"/>
    <w:rsid w:val="004612F0"/>
    <w:rsid w:val="00462B25"/>
    <w:rsid w:val="004772A8"/>
    <w:rsid w:val="00480FB1"/>
    <w:rsid w:val="00480FDB"/>
    <w:rsid w:val="004816AF"/>
    <w:rsid w:val="0049229D"/>
    <w:rsid w:val="004923B2"/>
    <w:rsid w:val="00492EF3"/>
    <w:rsid w:val="004938E7"/>
    <w:rsid w:val="004A2CE5"/>
    <w:rsid w:val="004A437F"/>
    <w:rsid w:val="004B5549"/>
    <w:rsid w:val="004B75AA"/>
    <w:rsid w:val="004C3759"/>
    <w:rsid w:val="004C3D08"/>
    <w:rsid w:val="004C483A"/>
    <w:rsid w:val="004D356A"/>
    <w:rsid w:val="004D3F50"/>
    <w:rsid w:val="004E2D57"/>
    <w:rsid w:val="004F226C"/>
    <w:rsid w:val="004F3C9A"/>
    <w:rsid w:val="004F4723"/>
    <w:rsid w:val="004F5F6F"/>
    <w:rsid w:val="004F7DE0"/>
    <w:rsid w:val="00514D79"/>
    <w:rsid w:val="00515F50"/>
    <w:rsid w:val="0051607B"/>
    <w:rsid w:val="00516450"/>
    <w:rsid w:val="005254AD"/>
    <w:rsid w:val="00530EC0"/>
    <w:rsid w:val="005432A7"/>
    <w:rsid w:val="00566BCD"/>
    <w:rsid w:val="00571504"/>
    <w:rsid w:val="00597146"/>
    <w:rsid w:val="005A208C"/>
    <w:rsid w:val="005A6A7C"/>
    <w:rsid w:val="005A6AA3"/>
    <w:rsid w:val="005B4ED2"/>
    <w:rsid w:val="005B7D0B"/>
    <w:rsid w:val="005C070A"/>
    <w:rsid w:val="005C3443"/>
    <w:rsid w:val="005C4588"/>
    <w:rsid w:val="005C738D"/>
    <w:rsid w:val="005C744A"/>
    <w:rsid w:val="005D2EC2"/>
    <w:rsid w:val="005D4131"/>
    <w:rsid w:val="005D6E16"/>
    <w:rsid w:val="005D6FA9"/>
    <w:rsid w:val="005E78D0"/>
    <w:rsid w:val="005F0841"/>
    <w:rsid w:val="00601487"/>
    <w:rsid w:val="0061236B"/>
    <w:rsid w:val="006124DC"/>
    <w:rsid w:val="0061566C"/>
    <w:rsid w:val="00615C54"/>
    <w:rsid w:val="006174E1"/>
    <w:rsid w:val="006211C4"/>
    <w:rsid w:val="006220A7"/>
    <w:rsid w:val="0062285B"/>
    <w:rsid w:val="00622D23"/>
    <w:rsid w:val="0062684D"/>
    <w:rsid w:val="006308EF"/>
    <w:rsid w:val="0063429B"/>
    <w:rsid w:val="006377EC"/>
    <w:rsid w:val="00641137"/>
    <w:rsid w:val="0064192E"/>
    <w:rsid w:val="00641952"/>
    <w:rsid w:val="00643A45"/>
    <w:rsid w:val="00643F10"/>
    <w:rsid w:val="00644CA6"/>
    <w:rsid w:val="0064750C"/>
    <w:rsid w:val="00650061"/>
    <w:rsid w:val="00651C9D"/>
    <w:rsid w:val="00657532"/>
    <w:rsid w:val="006720B3"/>
    <w:rsid w:val="006741A2"/>
    <w:rsid w:val="00674E18"/>
    <w:rsid w:val="00676C34"/>
    <w:rsid w:val="00682461"/>
    <w:rsid w:val="00687018"/>
    <w:rsid w:val="00687662"/>
    <w:rsid w:val="00696883"/>
    <w:rsid w:val="006A0107"/>
    <w:rsid w:val="006A02E3"/>
    <w:rsid w:val="006A4E1B"/>
    <w:rsid w:val="006A5BA2"/>
    <w:rsid w:val="006B02FF"/>
    <w:rsid w:val="006B34B9"/>
    <w:rsid w:val="006B6F5A"/>
    <w:rsid w:val="006B71CF"/>
    <w:rsid w:val="006B7F34"/>
    <w:rsid w:val="006C4BD3"/>
    <w:rsid w:val="006D5625"/>
    <w:rsid w:val="006D6394"/>
    <w:rsid w:val="006E0E23"/>
    <w:rsid w:val="006E0EE9"/>
    <w:rsid w:val="006E47DC"/>
    <w:rsid w:val="006F1CAD"/>
    <w:rsid w:val="006F3EED"/>
    <w:rsid w:val="006F5E02"/>
    <w:rsid w:val="006F703D"/>
    <w:rsid w:val="0070378B"/>
    <w:rsid w:val="007051C9"/>
    <w:rsid w:val="007063AF"/>
    <w:rsid w:val="00707C0D"/>
    <w:rsid w:val="007101FD"/>
    <w:rsid w:val="00710401"/>
    <w:rsid w:val="007127A4"/>
    <w:rsid w:val="00720530"/>
    <w:rsid w:val="00720C80"/>
    <w:rsid w:val="007252AE"/>
    <w:rsid w:val="00727758"/>
    <w:rsid w:val="007315D8"/>
    <w:rsid w:val="00731E3C"/>
    <w:rsid w:val="00737981"/>
    <w:rsid w:val="007406DD"/>
    <w:rsid w:val="00751868"/>
    <w:rsid w:val="007617BB"/>
    <w:rsid w:val="00764493"/>
    <w:rsid w:val="007651A5"/>
    <w:rsid w:val="0076671E"/>
    <w:rsid w:val="0077160E"/>
    <w:rsid w:val="007754F6"/>
    <w:rsid w:val="007776EB"/>
    <w:rsid w:val="00782833"/>
    <w:rsid w:val="00782974"/>
    <w:rsid w:val="007831CC"/>
    <w:rsid w:val="00793B60"/>
    <w:rsid w:val="00793F5B"/>
    <w:rsid w:val="007A1AD3"/>
    <w:rsid w:val="007A3663"/>
    <w:rsid w:val="007A3F7F"/>
    <w:rsid w:val="007B7D02"/>
    <w:rsid w:val="007C5964"/>
    <w:rsid w:val="007C748C"/>
    <w:rsid w:val="007D3B9B"/>
    <w:rsid w:val="007D4F2C"/>
    <w:rsid w:val="007E6D03"/>
    <w:rsid w:val="00807C5B"/>
    <w:rsid w:val="00814580"/>
    <w:rsid w:val="008207A4"/>
    <w:rsid w:val="00827725"/>
    <w:rsid w:val="00833D7C"/>
    <w:rsid w:val="00840582"/>
    <w:rsid w:val="00843302"/>
    <w:rsid w:val="008453C4"/>
    <w:rsid w:val="00847375"/>
    <w:rsid w:val="00852BAA"/>
    <w:rsid w:val="00857D64"/>
    <w:rsid w:val="00862BFF"/>
    <w:rsid w:val="0086329E"/>
    <w:rsid w:val="008664CA"/>
    <w:rsid w:val="00870BCF"/>
    <w:rsid w:val="00873376"/>
    <w:rsid w:val="008735F0"/>
    <w:rsid w:val="0088509D"/>
    <w:rsid w:val="00891BCB"/>
    <w:rsid w:val="00894092"/>
    <w:rsid w:val="00895B3E"/>
    <w:rsid w:val="008A1518"/>
    <w:rsid w:val="008A3159"/>
    <w:rsid w:val="008A4A2E"/>
    <w:rsid w:val="008B5889"/>
    <w:rsid w:val="008C2937"/>
    <w:rsid w:val="008C31FE"/>
    <w:rsid w:val="008C3FB4"/>
    <w:rsid w:val="008C6366"/>
    <w:rsid w:val="008D1F94"/>
    <w:rsid w:val="008E65F4"/>
    <w:rsid w:val="008F6434"/>
    <w:rsid w:val="008F6AE1"/>
    <w:rsid w:val="008F7504"/>
    <w:rsid w:val="00901E22"/>
    <w:rsid w:val="009048A6"/>
    <w:rsid w:val="00911CD9"/>
    <w:rsid w:val="00914782"/>
    <w:rsid w:val="00915905"/>
    <w:rsid w:val="00923727"/>
    <w:rsid w:val="0093063D"/>
    <w:rsid w:val="00933DE6"/>
    <w:rsid w:val="00940B53"/>
    <w:rsid w:val="00941BCC"/>
    <w:rsid w:val="0094215E"/>
    <w:rsid w:val="0094618D"/>
    <w:rsid w:val="00950210"/>
    <w:rsid w:val="00952421"/>
    <w:rsid w:val="009607E5"/>
    <w:rsid w:val="00970960"/>
    <w:rsid w:val="00971C4F"/>
    <w:rsid w:val="00974176"/>
    <w:rsid w:val="0097517C"/>
    <w:rsid w:val="00975BAF"/>
    <w:rsid w:val="009826D3"/>
    <w:rsid w:val="009869CD"/>
    <w:rsid w:val="009878B1"/>
    <w:rsid w:val="00995E13"/>
    <w:rsid w:val="009A1DDD"/>
    <w:rsid w:val="009B7D0E"/>
    <w:rsid w:val="009C1721"/>
    <w:rsid w:val="009C2565"/>
    <w:rsid w:val="009C3C6E"/>
    <w:rsid w:val="009C5425"/>
    <w:rsid w:val="009D123B"/>
    <w:rsid w:val="009D3181"/>
    <w:rsid w:val="009D7FB7"/>
    <w:rsid w:val="009E054B"/>
    <w:rsid w:val="009E26DF"/>
    <w:rsid w:val="009E5934"/>
    <w:rsid w:val="009F017D"/>
    <w:rsid w:val="009F1146"/>
    <w:rsid w:val="009F2C1E"/>
    <w:rsid w:val="009F5B37"/>
    <w:rsid w:val="009F6CDF"/>
    <w:rsid w:val="00A03C3A"/>
    <w:rsid w:val="00A065F9"/>
    <w:rsid w:val="00A1154B"/>
    <w:rsid w:val="00A12507"/>
    <w:rsid w:val="00A17771"/>
    <w:rsid w:val="00A22340"/>
    <w:rsid w:val="00A2400D"/>
    <w:rsid w:val="00A2499B"/>
    <w:rsid w:val="00A279B5"/>
    <w:rsid w:val="00A35BB8"/>
    <w:rsid w:val="00A40F3A"/>
    <w:rsid w:val="00A4405C"/>
    <w:rsid w:val="00A45949"/>
    <w:rsid w:val="00A469D2"/>
    <w:rsid w:val="00A517CD"/>
    <w:rsid w:val="00A53763"/>
    <w:rsid w:val="00A55005"/>
    <w:rsid w:val="00A555BD"/>
    <w:rsid w:val="00A61629"/>
    <w:rsid w:val="00A63BAC"/>
    <w:rsid w:val="00A63DCA"/>
    <w:rsid w:val="00A66AD3"/>
    <w:rsid w:val="00A74DCE"/>
    <w:rsid w:val="00A76857"/>
    <w:rsid w:val="00A7693B"/>
    <w:rsid w:val="00A77207"/>
    <w:rsid w:val="00A7728C"/>
    <w:rsid w:val="00A819ED"/>
    <w:rsid w:val="00A840E6"/>
    <w:rsid w:val="00A85F97"/>
    <w:rsid w:val="00A86768"/>
    <w:rsid w:val="00A92AEA"/>
    <w:rsid w:val="00A93EB3"/>
    <w:rsid w:val="00A97F25"/>
    <w:rsid w:val="00AA61C3"/>
    <w:rsid w:val="00AA78EE"/>
    <w:rsid w:val="00AB1F84"/>
    <w:rsid w:val="00AB2545"/>
    <w:rsid w:val="00AD0237"/>
    <w:rsid w:val="00AD61FE"/>
    <w:rsid w:val="00AE54C2"/>
    <w:rsid w:val="00AE67F1"/>
    <w:rsid w:val="00AF12FF"/>
    <w:rsid w:val="00AF50C1"/>
    <w:rsid w:val="00B024EE"/>
    <w:rsid w:val="00B046BC"/>
    <w:rsid w:val="00B14132"/>
    <w:rsid w:val="00B14967"/>
    <w:rsid w:val="00B167C9"/>
    <w:rsid w:val="00B17757"/>
    <w:rsid w:val="00B20212"/>
    <w:rsid w:val="00B2335E"/>
    <w:rsid w:val="00B23F90"/>
    <w:rsid w:val="00B3180F"/>
    <w:rsid w:val="00B31999"/>
    <w:rsid w:val="00B3356D"/>
    <w:rsid w:val="00B344AF"/>
    <w:rsid w:val="00B373B6"/>
    <w:rsid w:val="00B41BBE"/>
    <w:rsid w:val="00B5230B"/>
    <w:rsid w:val="00B52F7E"/>
    <w:rsid w:val="00B5494F"/>
    <w:rsid w:val="00B55FD0"/>
    <w:rsid w:val="00B60368"/>
    <w:rsid w:val="00B808D3"/>
    <w:rsid w:val="00B8182E"/>
    <w:rsid w:val="00B830E5"/>
    <w:rsid w:val="00B86240"/>
    <w:rsid w:val="00B93434"/>
    <w:rsid w:val="00B95A31"/>
    <w:rsid w:val="00B96550"/>
    <w:rsid w:val="00B96F01"/>
    <w:rsid w:val="00BA7296"/>
    <w:rsid w:val="00BB0D6F"/>
    <w:rsid w:val="00BB5F7C"/>
    <w:rsid w:val="00BC09AC"/>
    <w:rsid w:val="00BC4C97"/>
    <w:rsid w:val="00BC56D4"/>
    <w:rsid w:val="00BD657D"/>
    <w:rsid w:val="00BF024A"/>
    <w:rsid w:val="00BF71A1"/>
    <w:rsid w:val="00C0141A"/>
    <w:rsid w:val="00C04312"/>
    <w:rsid w:val="00C04F43"/>
    <w:rsid w:val="00C07CE7"/>
    <w:rsid w:val="00C121EA"/>
    <w:rsid w:val="00C1236D"/>
    <w:rsid w:val="00C14779"/>
    <w:rsid w:val="00C15D78"/>
    <w:rsid w:val="00C239EE"/>
    <w:rsid w:val="00C2460C"/>
    <w:rsid w:val="00C300C2"/>
    <w:rsid w:val="00C315D2"/>
    <w:rsid w:val="00C340B4"/>
    <w:rsid w:val="00C413E9"/>
    <w:rsid w:val="00C43753"/>
    <w:rsid w:val="00C47FB6"/>
    <w:rsid w:val="00C6328A"/>
    <w:rsid w:val="00C660D9"/>
    <w:rsid w:val="00C75476"/>
    <w:rsid w:val="00C800C4"/>
    <w:rsid w:val="00C806BB"/>
    <w:rsid w:val="00C91298"/>
    <w:rsid w:val="00CA1578"/>
    <w:rsid w:val="00CA5F58"/>
    <w:rsid w:val="00CB2E9F"/>
    <w:rsid w:val="00CB66AF"/>
    <w:rsid w:val="00CD4C9F"/>
    <w:rsid w:val="00CD674F"/>
    <w:rsid w:val="00CE24F3"/>
    <w:rsid w:val="00CF0AEA"/>
    <w:rsid w:val="00CF3A0B"/>
    <w:rsid w:val="00D159B9"/>
    <w:rsid w:val="00D20812"/>
    <w:rsid w:val="00D214B6"/>
    <w:rsid w:val="00D24000"/>
    <w:rsid w:val="00D33317"/>
    <w:rsid w:val="00D34BF7"/>
    <w:rsid w:val="00D3634F"/>
    <w:rsid w:val="00D4237D"/>
    <w:rsid w:val="00D42983"/>
    <w:rsid w:val="00D45892"/>
    <w:rsid w:val="00D52BBB"/>
    <w:rsid w:val="00D5356C"/>
    <w:rsid w:val="00D55A72"/>
    <w:rsid w:val="00D56C6E"/>
    <w:rsid w:val="00D60EF3"/>
    <w:rsid w:val="00D653AD"/>
    <w:rsid w:val="00D74438"/>
    <w:rsid w:val="00D753A3"/>
    <w:rsid w:val="00D7735C"/>
    <w:rsid w:val="00D7745C"/>
    <w:rsid w:val="00D83A2E"/>
    <w:rsid w:val="00D83C90"/>
    <w:rsid w:val="00D9044C"/>
    <w:rsid w:val="00D937F0"/>
    <w:rsid w:val="00D949AF"/>
    <w:rsid w:val="00D961EF"/>
    <w:rsid w:val="00DA5C76"/>
    <w:rsid w:val="00DB699F"/>
    <w:rsid w:val="00DC548F"/>
    <w:rsid w:val="00DE32DF"/>
    <w:rsid w:val="00DE38FF"/>
    <w:rsid w:val="00DE3B58"/>
    <w:rsid w:val="00DE7C82"/>
    <w:rsid w:val="00DF46A7"/>
    <w:rsid w:val="00DF5B99"/>
    <w:rsid w:val="00DF5FD5"/>
    <w:rsid w:val="00E008D7"/>
    <w:rsid w:val="00E1291D"/>
    <w:rsid w:val="00E2378F"/>
    <w:rsid w:val="00E3530B"/>
    <w:rsid w:val="00E42679"/>
    <w:rsid w:val="00E42B92"/>
    <w:rsid w:val="00E501CE"/>
    <w:rsid w:val="00E524C1"/>
    <w:rsid w:val="00E571EA"/>
    <w:rsid w:val="00E61D23"/>
    <w:rsid w:val="00E625E4"/>
    <w:rsid w:val="00E65C0F"/>
    <w:rsid w:val="00E825A1"/>
    <w:rsid w:val="00EA661F"/>
    <w:rsid w:val="00EB0347"/>
    <w:rsid w:val="00EB2D9A"/>
    <w:rsid w:val="00EB6DDB"/>
    <w:rsid w:val="00EC1C1C"/>
    <w:rsid w:val="00EC51DA"/>
    <w:rsid w:val="00EC6323"/>
    <w:rsid w:val="00EC77E7"/>
    <w:rsid w:val="00ED0F35"/>
    <w:rsid w:val="00EE6A08"/>
    <w:rsid w:val="00EF0744"/>
    <w:rsid w:val="00EF2F36"/>
    <w:rsid w:val="00EF4736"/>
    <w:rsid w:val="00EF5C5E"/>
    <w:rsid w:val="00EF6476"/>
    <w:rsid w:val="00F01375"/>
    <w:rsid w:val="00F01F91"/>
    <w:rsid w:val="00F022A9"/>
    <w:rsid w:val="00F05D98"/>
    <w:rsid w:val="00F16608"/>
    <w:rsid w:val="00F16DB5"/>
    <w:rsid w:val="00F23D04"/>
    <w:rsid w:val="00F23DA3"/>
    <w:rsid w:val="00F25F17"/>
    <w:rsid w:val="00F34CF7"/>
    <w:rsid w:val="00F3763B"/>
    <w:rsid w:val="00F3774D"/>
    <w:rsid w:val="00F40FB8"/>
    <w:rsid w:val="00F44325"/>
    <w:rsid w:val="00F447B4"/>
    <w:rsid w:val="00F45424"/>
    <w:rsid w:val="00F50F41"/>
    <w:rsid w:val="00F63122"/>
    <w:rsid w:val="00F6348B"/>
    <w:rsid w:val="00F65445"/>
    <w:rsid w:val="00F73D86"/>
    <w:rsid w:val="00F742F7"/>
    <w:rsid w:val="00F7531C"/>
    <w:rsid w:val="00F809A6"/>
    <w:rsid w:val="00F90D73"/>
    <w:rsid w:val="00F92915"/>
    <w:rsid w:val="00F92D88"/>
    <w:rsid w:val="00FA1C1A"/>
    <w:rsid w:val="00FA2B10"/>
    <w:rsid w:val="00FA5100"/>
    <w:rsid w:val="00FA7300"/>
    <w:rsid w:val="00FB1246"/>
    <w:rsid w:val="00FB22D9"/>
    <w:rsid w:val="00FB3594"/>
    <w:rsid w:val="00FB4014"/>
    <w:rsid w:val="00FC0F53"/>
    <w:rsid w:val="00FC15A2"/>
    <w:rsid w:val="00FC53B9"/>
    <w:rsid w:val="00FC55B6"/>
    <w:rsid w:val="00FC722C"/>
    <w:rsid w:val="00FD0030"/>
    <w:rsid w:val="00FD6EB9"/>
    <w:rsid w:val="00FE2EF4"/>
    <w:rsid w:val="00FE7469"/>
    <w:rsid w:val="00FF3157"/>
    <w:rsid w:val="00FF39A3"/>
    <w:rsid w:val="00FF3BC3"/>
    <w:rsid w:val="00FF4E6D"/>
    <w:rsid w:val="00FF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3ECA4B"/>
  <w15:chartTrackingRefBased/>
  <w15:docId w15:val="{7D3A562B-62F3-4043-9FDA-C02C307D9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B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D7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B72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27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1B72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643A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6A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66A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6A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6AD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6AD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707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C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C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C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F226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F0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744"/>
  </w:style>
  <w:style w:type="paragraph" w:styleId="Footer">
    <w:name w:val="footer"/>
    <w:basedOn w:val="Normal"/>
    <w:link w:val="FooterChar"/>
    <w:uiPriority w:val="99"/>
    <w:unhideWhenUsed/>
    <w:rsid w:val="00EF0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744"/>
  </w:style>
  <w:style w:type="paragraph" w:customStyle="1" w:styleId="Body">
    <w:name w:val="Body"/>
    <w:rsid w:val="00D4589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D67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987159-C770-4364-9219-103C83318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id Rezaee</dc:creator>
  <cp:keywords/>
  <dc:description/>
  <cp:lastModifiedBy>Saeid Rezaee</cp:lastModifiedBy>
  <cp:revision>4</cp:revision>
  <cp:lastPrinted>2024-02-01T08:34:00Z</cp:lastPrinted>
  <dcterms:created xsi:type="dcterms:W3CDTF">2024-02-14T21:43:00Z</dcterms:created>
  <dcterms:modified xsi:type="dcterms:W3CDTF">2024-02-14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02f0c38928ed4ad52f7f7bf22f3fbe5da2f72bff29efc3f0f966f0133a58b5</vt:lpwstr>
  </property>
</Properties>
</file>